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6B778" w14:textId="58F983DD" w:rsidR="00F01A94" w:rsidRDefault="00E84B58" w:rsidP="004F6462">
      <w:pPr>
        <w:pStyle w:val="Heading2"/>
        <w:spacing w:line="276" w:lineRule="auto"/>
      </w:pPr>
      <w:r>
        <w:t xml:space="preserve">S1 </w:t>
      </w:r>
      <w:r w:rsidR="00F01A94">
        <w:t>Appendix. Crisis Standards of Care Protocols</w:t>
      </w:r>
    </w:p>
    <w:p w14:paraId="339BC11C" w14:textId="77777777" w:rsidR="000E63CE" w:rsidRDefault="000E63CE" w:rsidP="000E63CE">
      <w:pPr>
        <w:pStyle w:val="Title"/>
        <w:rPr>
          <w:sz w:val="20"/>
          <w:szCs w:val="20"/>
        </w:rPr>
      </w:pPr>
      <w:r>
        <w:rPr>
          <w:sz w:val="20"/>
          <w:szCs w:val="20"/>
        </w:rPr>
        <w:t>Herington et al. (2024) “</w:t>
      </w:r>
      <w:r w:rsidRPr="000E63CE">
        <w:rPr>
          <w:sz w:val="20"/>
          <w:szCs w:val="20"/>
        </w:rPr>
        <w:t xml:space="preserve">Investigating Ethical Tradeoffs in Crisis Standards of Care through Simulation of Ventilator Allocation </w:t>
      </w:r>
      <w:proofErr w:type="gramStart"/>
      <w:r w:rsidRPr="000E63CE">
        <w:rPr>
          <w:sz w:val="20"/>
          <w:szCs w:val="20"/>
        </w:rPr>
        <w:t>Protocols</w:t>
      </w:r>
      <w:proofErr w:type="gramEnd"/>
      <w:r>
        <w:rPr>
          <w:sz w:val="20"/>
          <w:szCs w:val="20"/>
        </w:rPr>
        <w:t>”</w:t>
      </w:r>
    </w:p>
    <w:p w14:paraId="639704B0" w14:textId="77777777" w:rsidR="000E63CE" w:rsidRPr="000E63CE" w:rsidRDefault="000E63CE" w:rsidP="000E63CE"/>
    <w:p w14:paraId="76779BAA" w14:textId="165EBC3E" w:rsidR="00A558BA" w:rsidRPr="00A258D4" w:rsidRDefault="00A558BA" w:rsidP="00083180">
      <w:pPr>
        <w:pStyle w:val="Caption"/>
        <w:spacing w:before="240"/>
        <w:rPr>
          <w:i w:val="0"/>
          <w:iCs w:val="0"/>
          <w:color w:val="auto"/>
        </w:rPr>
      </w:pPr>
      <w:bookmarkStart w:id="0" w:name="_Ref170905195"/>
      <w:r w:rsidRPr="00A258D4">
        <w:rPr>
          <w:b/>
          <w:bCs/>
          <w:i w:val="0"/>
          <w:iCs w:val="0"/>
          <w:color w:val="auto"/>
        </w:rPr>
        <w:t>Table S</w:t>
      </w:r>
      <w:r w:rsidR="00E84B58">
        <w:rPr>
          <w:b/>
          <w:bCs/>
          <w:i w:val="0"/>
          <w:iCs w:val="0"/>
          <w:color w:val="auto"/>
        </w:rPr>
        <w:t>1 A</w:t>
      </w:r>
      <w:bookmarkEnd w:id="0"/>
      <w:r w:rsidR="00453AB0" w:rsidRPr="00A258D4">
        <w:rPr>
          <w:b/>
          <w:bCs/>
          <w:i w:val="0"/>
          <w:iCs w:val="0"/>
          <w:color w:val="auto"/>
        </w:rPr>
        <w:t xml:space="preserve">: </w:t>
      </w:r>
      <w:r w:rsidR="00083180" w:rsidRPr="00A258D4">
        <w:rPr>
          <w:b/>
          <w:bCs/>
          <w:i w:val="0"/>
          <w:iCs w:val="0"/>
          <w:color w:val="auto"/>
        </w:rPr>
        <w:t>Summary of Crisis Standard of Care Protoc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150"/>
        <w:gridCol w:w="2880"/>
        <w:gridCol w:w="3235"/>
      </w:tblGrid>
      <w:tr w:rsidR="00F01A94" w14:paraId="2A40B27F" w14:textId="77777777" w:rsidTr="00083180">
        <w:tc>
          <w:tcPr>
            <w:tcW w:w="1525" w:type="dxa"/>
          </w:tcPr>
          <w:p w14:paraId="0AB41DC2" w14:textId="1A52930F" w:rsidR="00F01A94" w:rsidRPr="004F6462" w:rsidRDefault="00F01A94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Protocol</w:t>
            </w:r>
          </w:p>
        </w:tc>
        <w:tc>
          <w:tcPr>
            <w:tcW w:w="3150" w:type="dxa"/>
          </w:tcPr>
          <w:p w14:paraId="3AE6479C" w14:textId="77E8C7FF" w:rsidR="00F01A94" w:rsidRPr="004F6462" w:rsidRDefault="0054603C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Score Part</w:t>
            </w:r>
            <w:r w:rsidR="005F1B92" w:rsidRPr="004F6462">
              <w:rPr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2880" w:type="dxa"/>
          </w:tcPr>
          <w:p w14:paraId="2F5604FD" w14:textId="47DDEA16" w:rsidR="00F01A94" w:rsidRPr="004F6462" w:rsidRDefault="0054603C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Score Part</w:t>
            </w:r>
            <w:r w:rsidR="005F1B92" w:rsidRPr="004F6462">
              <w:rPr>
                <w:b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3235" w:type="dxa"/>
          </w:tcPr>
          <w:p w14:paraId="120A252C" w14:textId="503A742E" w:rsidR="00F01A94" w:rsidRPr="004F6462" w:rsidRDefault="005F1B92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Ranking Criteria</w:t>
            </w:r>
          </w:p>
        </w:tc>
      </w:tr>
      <w:tr w:rsidR="00F01A94" w14:paraId="76C7338F" w14:textId="77777777" w:rsidTr="00083180">
        <w:tc>
          <w:tcPr>
            <w:tcW w:w="1525" w:type="dxa"/>
          </w:tcPr>
          <w:p w14:paraId="0F0C7DBE" w14:textId="728CFC05" w:rsidR="00F01A94" w:rsidRPr="004F6462" w:rsidRDefault="00F01A94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Lottery</w:t>
            </w:r>
          </w:p>
        </w:tc>
        <w:tc>
          <w:tcPr>
            <w:tcW w:w="3150" w:type="dxa"/>
          </w:tcPr>
          <w:p w14:paraId="6D40A010" w14:textId="51E961A6" w:rsidR="00F01A94" w:rsidRPr="00F01A94" w:rsidRDefault="00083180" w:rsidP="00453AB0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ign randomly generated number between 0 and 5000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63496EEF" w14:textId="77777777" w:rsidR="00F01A94" w:rsidRPr="00F01A94" w:rsidRDefault="00F01A94" w:rsidP="00453AB0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14:paraId="1331C109" w14:textId="685BA239" w:rsidR="00F01A94" w:rsidRPr="00F01A94" w:rsidRDefault="005F1B92" w:rsidP="00453AB0">
            <w:pPr>
              <w:spacing w:after="0" w:line="276" w:lineRule="auto"/>
              <w:rPr>
                <w:sz w:val="18"/>
                <w:szCs w:val="18"/>
              </w:rPr>
            </w:pPr>
            <w:r w:rsidRPr="00F01A94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 xml:space="preserve">ank by </w:t>
            </w:r>
            <w:r w:rsidR="00083180">
              <w:rPr>
                <w:sz w:val="18"/>
                <w:szCs w:val="18"/>
              </w:rPr>
              <w:t>Score A</w:t>
            </w:r>
          </w:p>
        </w:tc>
      </w:tr>
      <w:tr w:rsidR="0054603C" w14:paraId="5A2438C8" w14:textId="77777777" w:rsidTr="00083180">
        <w:tc>
          <w:tcPr>
            <w:tcW w:w="1525" w:type="dxa"/>
          </w:tcPr>
          <w:p w14:paraId="62593D5D" w14:textId="0E872FD4" w:rsidR="0054603C" w:rsidRPr="004F6462" w:rsidRDefault="0054603C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Age Band</w:t>
            </w:r>
          </w:p>
        </w:tc>
        <w:tc>
          <w:tcPr>
            <w:tcW w:w="3150" w:type="dxa"/>
          </w:tcPr>
          <w:p w14:paraId="700D8C53" w14:textId="066CC6BB" w:rsidR="004F6462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&lt;25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 pts</w:t>
            </w:r>
          </w:p>
          <w:p w14:paraId="52CD38A6" w14:textId="1BC89359" w:rsidR="004F6462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34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2 pts</w:t>
            </w:r>
          </w:p>
          <w:p w14:paraId="12C98FCC" w14:textId="15FE49E3" w:rsidR="0054603C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44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3 pts</w:t>
            </w:r>
          </w:p>
          <w:p w14:paraId="67BAB3F1" w14:textId="0F3F0EA7" w:rsidR="004F6462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54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4 pts</w:t>
            </w:r>
          </w:p>
          <w:p w14:paraId="00961985" w14:textId="1E987FE2" w:rsidR="004F6462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4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5 pts</w:t>
            </w:r>
          </w:p>
          <w:p w14:paraId="195DA530" w14:textId="4290B23D" w:rsidR="004F6462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4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6 pts</w:t>
            </w:r>
          </w:p>
          <w:p w14:paraId="44BAD44C" w14:textId="3D2E9494" w:rsidR="004F6462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-84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7 pts</w:t>
            </w:r>
          </w:p>
          <w:p w14:paraId="14940463" w14:textId="00E66032" w:rsidR="004F6462" w:rsidRPr="00F01A94" w:rsidRDefault="004F6462" w:rsidP="004F6462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3B1CAC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85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8 pts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0D78F726" w14:textId="77777777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14:paraId="74AE3495" w14:textId="67163DAA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 by Score A, ties broken by lottery</w:t>
            </w:r>
          </w:p>
        </w:tc>
      </w:tr>
      <w:tr w:rsidR="0054603C" w14:paraId="3E9D7734" w14:textId="77777777" w:rsidTr="00083180">
        <w:tc>
          <w:tcPr>
            <w:tcW w:w="1525" w:type="dxa"/>
          </w:tcPr>
          <w:p w14:paraId="020EF082" w14:textId="095156E1" w:rsidR="0054603C" w:rsidRPr="004F6462" w:rsidRDefault="0054603C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Pure SOFA</w:t>
            </w:r>
          </w:p>
        </w:tc>
        <w:tc>
          <w:tcPr>
            <w:tcW w:w="3150" w:type="dxa"/>
          </w:tcPr>
          <w:p w14:paraId="122D5C62" w14:textId="714C685C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F01A94">
              <w:rPr>
                <w:sz w:val="18"/>
                <w:szCs w:val="18"/>
              </w:rPr>
              <w:t>ax 24hr SOFA score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713DD512" w14:textId="77777777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14:paraId="6C241098" w14:textId="39AA4CBE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 by Score A, ties broken by lottery</w:t>
            </w:r>
          </w:p>
        </w:tc>
      </w:tr>
      <w:tr w:rsidR="0054603C" w14:paraId="05394D93" w14:textId="77777777" w:rsidTr="00083180">
        <w:tc>
          <w:tcPr>
            <w:tcW w:w="1525" w:type="dxa"/>
          </w:tcPr>
          <w:p w14:paraId="14B74DB1" w14:textId="77050197" w:rsidR="0054603C" w:rsidRPr="004F6462" w:rsidRDefault="0054603C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New York ‘15</w:t>
            </w:r>
          </w:p>
        </w:tc>
        <w:tc>
          <w:tcPr>
            <w:tcW w:w="3150" w:type="dxa"/>
          </w:tcPr>
          <w:p w14:paraId="7CC5DE16" w14:textId="27D1BB5A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 w:rsidRPr="003B1CAC"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7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 pts</w:t>
            </w:r>
          </w:p>
          <w:p w14:paraId="0C928790" w14:textId="6C610FFF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>SOFA 8-11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2 pts</w:t>
            </w:r>
          </w:p>
          <w:p w14:paraId="572C4463" w14:textId="4520EFD6" w:rsidR="0054603C" w:rsidRPr="00E35E59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 w:rsidRPr="003B1CAC">
              <w:rPr>
                <w:sz w:val="18"/>
                <w:szCs w:val="18"/>
              </w:rPr>
              <w:t>≥</w:t>
            </w:r>
            <w:r w:rsidRPr="005F1B9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3 pts</w:t>
            </w:r>
          </w:p>
        </w:tc>
        <w:tc>
          <w:tcPr>
            <w:tcW w:w="2880" w:type="dxa"/>
            <w:shd w:val="clear" w:color="auto" w:fill="BFBFBF" w:themeFill="background1" w:themeFillShade="BF"/>
          </w:tcPr>
          <w:p w14:paraId="58486693" w14:textId="51697A29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14:paraId="6C9402B8" w14:textId="4B9361CF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 by Score A, ties broken by lottery</w:t>
            </w:r>
          </w:p>
        </w:tc>
      </w:tr>
      <w:tr w:rsidR="0054603C" w14:paraId="5979B2A3" w14:textId="77777777" w:rsidTr="00083180">
        <w:tc>
          <w:tcPr>
            <w:tcW w:w="1525" w:type="dxa"/>
          </w:tcPr>
          <w:p w14:paraId="13CFEE52" w14:textId="61698D9D" w:rsidR="0054603C" w:rsidRPr="004F6462" w:rsidRDefault="0054603C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Maryland ‘21</w:t>
            </w:r>
          </w:p>
        </w:tc>
        <w:tc>
          <w:tcPr>
            <w:tcW w:w="3150" w:type="dxa"/>
          </w:tcPr>
          <w:p w14:paraId="2DADB36E" w14:textId="0DDAAC22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 w:rsidRPr="003B1CAC">
              <w:rPr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8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 pts</w:t>
            </w:r>
          </w:p>
          <w:p w14:paraId="7BC95D3F" w14:textId="38953728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>
              <w:rPr>
                <w:sz w:val="18"/>
                <w:szCs w:val="18"/>
              </w:rPr>
              <w:t>9</w:t>
            </w:r>
            <w:r w:rsidRPr="005F1B92">
              <w:rPr>
                <w:sz w:val="18"/>
                <w:szCs w:val="18"/>
              </w:rPr>
              <w:t>-11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2 pts</w:t>
            </w:r>
          </w:p>
          <w:p w14:paraId="6B5EB045" w14:textId="77777777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>SOFA 1</w:t>
            </w:r>
            <w:r>
              <w:rPr>
                <w:sz w:val="18"/>
                <w:szCs w:val="18"/>
              </w:rPr>
              <w:t>2-14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3 pts</w:t>
            </w:r>
          </w:p>
          <w:p w14:paraId="2AF67BA9" w14:textId="0F969B26" w:rsidR="0054603C" w:rsidRPr="00F01A94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 w:rsidRPr="003B1CAC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5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4 pts</w:t>
            </w:r>
          </w:p>
        </w:tc>
        <w:tc>
          <w:tcPr>
            <w:tcW w:w="2880" w:type="dxa"/>
          </w:tcPr>
          <w:p w14:paraId="7D20698D" w14:textId="2751C50B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&lt;12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0 pts</w:t>
            </w:r>
          </w:p>
          <w:p w14:paraId="5F7E4AB2" w14:textId="6600BD04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xhaus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3B1CAC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2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3 pts</w:t>
            </w:r>
          </w:p>
          <w:p w14:paraId="4CF2BAE4" w14:textId="31D2C01A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3235" w:type="dxa"/>
          </w:tcPr>
          <w:p w14:paraId="16F89506" w14:textId="49478A3B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k by </w:t>
            </w:r>
            <w:r w:rsidR="00E32F20">
              <w:rPr>
                <w:sz w:val="18"/>
                <w:szCs w:val="18"/>
              </w:rPr>
              <w:t xml:space="preserve">rank by sum of </w:t>
            </w:r>
            <w:r>
              <w:rPr>
                <w:sz w:val="18"/>
                <w:szCs w:val="18"/>
              </w:rPr>
              <w:t>Score A + Score B, ties broken by lottery</w:t>
            </w:r>
          </w:p>
        </w:tc>
      </w:tr>
      <w:tr w:rsidR="0054603C" w14:paraId="33A540ED" w14:textId="77777777" w:rsidTr="00083180">
        <w:tc>
          <w:tcPr>
            <w:tcW w:w="1525" w:type="dxa"/>
          </w:tcPr>
          <w:p w14:paraId="5A90066C" w14:textId="0D49EADC" w:rsidR="0054603C" w:rsidRPr="004F6462" w:rsidRDefault="0054603C" w:rsidP="00453AB0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 w:rsidRPr="004F6462">
              <w:rPr>
                <w:b/>
                <w:bCs/>
                <w:sz w:val="18"/>
                <w:szCs w:val="18"/>
              </w:rPr>
              <w:t>Colorado ‘20</w:t>
            </w:r>
          </w:p>
        </w:tc>
        <w:tc>
          <w:tcPr>
            <w:tcW w:w="3150" w:type="dxa"/>
          </w:tcPr>
          <w:p w14:paraId="1E1DC0A1" w14:textId="04B52941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FA 0 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0 pts</w:t>
            </w:r>
          </w:p>
          <w:p w14:paraId="586B2017" w14:textId="7EF543F4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>
              <w:rPr>
                <w:sz w:val="18"/>
                <w:szCs w:val="18"/>
              </w:rPr>
              <w:t>1-5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 pts</w:t>
            </w:r>
          </w:p>
          <w:p w14:paraId="20BAFDF4" w14:textId="42D5D305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>
              <w:rPr>
                <w:sz w:val="18"/>
                <w:szCs w:val="18"/>
              </w:rPr>
              <w:t>6</w:t>
            </w:r>
            <w:r w:rsidRPr="005F1B9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9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2 pts</w:t>
            </w:r>
          </w:p>
          <w:p w14:paraId="080FB35A" w14:textId="2BB5EFB3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>SOFA 1</w:t>
            </w:r>
            <w:r>
              <w:rPr>
                <w:sz w:val="18"/>
                <w:szCs w:val="18"/>
              </w:rPr>
              <w:t>0-12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3 pts</w:t>
            </w:r>
          </w:p>
          <w:p w14:paraId="625340AA" w14:textId="4DE1968C" w:rsidR="0054603C" w:rsidRPr="00F01A94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r w:rsidRPr="005F1B92">
              <w:rPr>
                <w:sz w:val="18"/>
                <w:szCs w:val="18"/>
              </w:rPr>
              <w:t xml:space="preserve">SOFA </w:t>
            </w:r>
            <w:r w:rsidRPr="003B1CAC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3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4 pts</w:t>
            </w:r>
          </w:p>
        </w:tc>
        <w:tc>
          <w:tcPr>
            <w:tcW w:w="2880" w:type="dxa"/>
          </w:tcPr>
          <w:p w14:paraId="371A62C0" w14:textId="795C337D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CI</w:t>
            </w:r>
            <w:proofErr w:type="spellEnd"/>
            <w:r>
              <w:rPr>
                <w:sz w:val="18"/>
                <w:szCs w:val="18"/>
              </w:rPr>
              <w:t xml:space="preserve"> 0 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0 pts</w:t>
            </w:r>
          </w:p>
          <w:p w14:paraId="0A4B28F5" w14:textId="2E5E30FA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CI</w:t>
            </w:r>
            <w:proofErr w:type="spellEnd"/>
            <w:r>
              <w:rPr>
                <w:sz w:val="18"/>
                <w:szCs w:val="18"/>
              </w:rPr>
              <w:t xml:space="preserve"> 1-2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1 pts</w:t>
            </w:r>
          </w:p>
          <w:p w14:paraId="006F043E" w14:textId="379E6CFC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CI</w:t>
            </w:r>
            <w:proofErr w:type="spellEnd"/>
            <w:r w:rsidRPr="005F1B9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  <w:r w:rsidRPr="005F1B9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2 pts</w:t>
            </w:r>
          </w:p>
          <w:p w14:paraId="3E026BB5" w14:textId="0C8AB576" w:rsidR="0054603C" w:rsidRDefault="0054603C" w:rsidP="00453AB0">
            <w:pPr>
              <w:tabs>
                <w:tab w:val="right" w:pos="2477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CI</w:t>
            </w:r>
            <w:proofErr w:type="spellEnd"/>
            <w:r w:rsidRPr="005F1B9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-7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3 pts</w:t>
            </w:r>
          </w:p>
          <w:p w14:paraId="2EE49506" w14:textId="68115C38" w:rsidR="0054603C" w:rsidRPr="00F01A94" w:rsidRDefault="0054603C" w:rsidP="00453AB0">
            <w:pPr>
              <w:tabs>
                <w:tab w:val="right" w:pos="2478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CCI</w:t>
            </w:r>
            <w:proofErr w:type="spellEnd"/>
            <w:r w:rsidRPr="005F1B92">
              <w:rPr>
                <w:sz w:val="18"/>
                <w:szCs w:val="18"/>
              </w:rPr>
              <w:t xml:space="preserve"> </w:t>
            </w:r>
            <w:r w:rsidRPr="003B1CAC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8</w:t>
            </w:r>
            <w:r w:rsidRPr="003B1CAC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4 pts</w:t>
            </w:r>
          </w:p>
        </w:tc>
        <w:tc>
          <w:tcPr>
            <w:tcW w:w="3235" w:type="dxa"/>
          </w:tcPr>
          <w:p w14:paraId="1235C3CD" w14:textId="1CEC0A1E" w:rsidR="0054603C" w:rsidRPr="00F01A94" w:rsidRDefault="0054603C" w:rsidP="00453AB0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k by </w:t>
            </w:r>
            <w:r w:rsidR="00E32F20">
              <w:rPr>
                <w:sz w:val="18"/>
                <w:szCs w:val="18"/>
              </w:rPr>
              <w:t xml:space="preserve">sum of </w:t>
            </w:r>
            <w:r>
              <w:rPr>
                <w:sz w:val="18"/>
                <w:szCs w:val="18"/>
              </w:rPr>
              <w:t>Score A + Score B, ties broken by lottery</w:t>
            </w:r>
          </w:p>
        </w:tc>
      </w:tr>
    </w:tbl>
    <w:p w14:paraId="793E226A" w14:textId="77777777" w:rsidR="00453AB0" w:rsidRDefault="00453AB0" w:rsidP="00453AB0">
      <w:pPr>
        <w:pStyle w:val="Caption"/>
      </w:pPr>
    </w:p>
    <w:p w14:paraId="4DEAE9FB" w14:textId="2BF01803" w:rsidR="00453AB0" w:rsidRPr="00E84B58" w:rsidRDefault="00453AB0" w:rsidP="00453AB0">
      <w:pPr>
        <w:pStyle w:val="Caption"/>
        <w:rPr>
          <w:i w:val="0"/>
          <w:iCs w:val="0"/>
          <w:color w:val="auto"/>
        </w:rPr>
      </w:pPr>
      <w:bookmarkStart w:id="1" w:name="_Ref170905236"/>
      <w:r w:rsidRPr="00E84B58">
        <w:rPr>
          <w:b/>
          <w:bCs/>
          <w:i w:val="0"/>
          <w:iCs w:val="0"/>
          <w:color w:val="auto"/>
        </w:rPr>
        <w:t>Table S</w:t>
      </w:r>
      <w:r w:rsidR="00E84B58" w:rsidRPr="00E84B58">
        <w:rPr>
          <w:b/>
          <w:bCs/>
          <w:i w:val="0"/>
          <w:iCs w:val="0"/>
          <w:color w:val="auto"/>
        </w:rPr>
        <w:t>1 B</w:t>
      </w:r>
      <w:bookmarkEnd w:id="1"/>
      <w:r w:rsidRPr="00E84B58">
        <w:rPr>
          <w:b/>
          <w:bCs/>
          <w:i w:val="0"/>
          <w:iCs w:val="0"/>
          <w:color w:val="auto"/>
        </w:rPr>
        <w:t>: modified Charlson Comorbidity Index (</w:t>
      </w:r>
      <w:proofErr w:type="spellStart"/>
      <w:r w:rsidRPr="00E84B58">
        <w:rPr>
          <w:b/>
          <w:bCs/>
          <w:i w:val="0"/>
          <w:iCs w:val="0"/>
          <w:color w:val="auto"/>
        </w:rPr>
        <w:t>mCCI</w:t>
      </w:r>
      <w:proofErr w:type="spellEnd"/>
      <w:r w:rsidRPr="00E84B58">
        <w:rPr>
          <w:b/>
          <w:bCs/>
          <w:i w:val="0"/>
          <w:iCs w:val="0"/>
          <w:color w:val="auto"/>
        </w:rPr>
        <w:t>)</w:t>
      </w:r>
      <w:r w:rsidRPr="00E84B58">
        <w:rPr>
          <w:i w:val="0"/>
          <w:iCs w:val="0"/>
          <w:color w:val="auto"/>
        </w:rPr>
        <w:t xml:space="preserve"> developed for Colorado protocol </w:t>
      </w:r>
      <w:r w:rsidRPr="00E84B58">
        <w:rPr>
          <w:i w:val="0"/>
          <w:iCs w:val="0"/>
          <w:color w:val="auto"/>
        </w:rPr>
        <w:fldChar w:fldCharType="begin"/>
      </w:r>
      <w:r w:rsidRPr="00E84B58">
        <w:rPr>
          <w:i w:val="0"/>
          <w:iCs w:val="0"/>
          <w:color w:val="auto"/>
        </w:rPr>
        <w:instrText xml:space="preserve"> ADDIN ZOTERO_ITEM CSL_CITATION {"citationID":"ipDWlpth","properties":{"formattedCitation":"(6)","plainCitation":"(6)","noteIndex":0},"citationItems":[{"id":10773,"uris":["http://zotero.org/users/1658579/items/BAL6VXN2"],"itemData":{"id":10773,"type":"report","event-place":"Colorado","publisher":"Colorado Department of Public Health and Environment","publisher-place":"Colorado","title":"Recommendations for Crisis Standards of Care for Hospitals for the COVID-19 Pandemic (Version 3.0)","URL":"https://drive.google.com/file/d/17H1i3FIjgXHAXFTiCoiTgxBrFpdnpMGQ/view","author":[{"literal":"Governor's Expert Emergency Epidemic Response Committee Medical Advisory Group"}],"accessed":{"date-parts":[["2024",6,21]]},"issued":{"date-parts":[["2020",12,10]]}}}],"schema":"https://github.com/citation-style-language/schema/raw/master/csl-citation.json"} </w:instrText>
      </w:r>
      <w:r w:rsidRPr="00E84B58">
        <w:rPr>
          <w:i w:val="0"/>
          <w:iCs w:val="0"/>
          <w:color w:val="auto"/>
        </w:rPr>
        <w:fldChar w:fldCharType="separate"/>
      </w:r>
      <w:r w:rsidRPr="00E84B58">
        <w:rPr>
          <w:rFonts w:cs="Arial"/>
          <w:i w:val="0"/>
          <w:iCs w:val="0"/>
          <w:color w:val="auto"/>
        </w:rPr>
        <w:t>(6)</w:t>
      </w:r>
      <w:r w:rsidRPr="00E84B58">
        <w:rPr>
          <w:i w:val="0"/>
          <w:iCs w:val="0"/>
          <w:color w:val="auto"/>
        </w:rPr>
        <w:fldChar w:fldCharType="end"/>
      </w:r>
      <w:r w:rsidRPr="00E84B58">
        <w:rPr>
          <w:i w:val="0"/>
          <w:iCs w:val="0"/>
          <w:color w:val="auto"/>
        </w:rPr>
        <w:t xml:space="preserve">. </w:t>
      </w:r>
      <w:proofErr w:type="spellStart"/>
      <w:r w:rsidRPr="00E84B58">
        <w:rPr>
          <w:i w:val="0"/>
          <w:iCs w:val="0"/>
          <w:color w:val="auto"/>
        </w:rPr>
        <w:t>mCCI</w:t>
      </w:r>
      <w:proofErr w:type="spellEnd"/>
      <w:r w:rsidRPr="00E84B58">
        <w:rPr>
          <w:i w:val="0"/>
          <w:iCs w:val="0"/>
          <w:color w:val="auto"/>
        </w:rPr>
        <w:t xml:space="preserve"> is calculated as sum of points for each variable present upon admission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585"/>
        <w:gridCol w:w="810"/>
        <w:gridCol w:w="4590"/>
        <w:gridCol w:w="810"/>
      </w:tblGrid>
      <w:tr w:rsidR="004F6462" w14:paraId="58F1C08D" w14:textId="0663A145" w:rsidTr="004F6462">
        <w:tc>
          <w:tcPr>
            <w:tcW w:w="4585" w:type="dxa"/>
          </w:tcPr>
          <w:p w14:paraId="15BAB546" w14:textId="46EB9ED8" w:rsidR="004F6462" w:rsidRPr="0054603C" w:rsidRDefault="004F6462" w:rsidP="00453AB0">
            <w:pPr>
              <w:spacing w:after="0" w:line="276" w:lineRule="auto"/>
              <w:rPr>
                <w:sz w:val="18"/>
                <w:szCs w:val="20"/>
              </w:rPr>
            </w:pPr>
            <w:r w:rsidRPr="0054603C">
              <w:rPr>
                <w:sz w:val="18"/>
                <w:szCs w:val="20"/>
              </w:rPr>
              <w:t>Variable</w:t>
            </w:r>
          </w:p>
        </w:tc>
        <w:tc>
          <w:tcPr>
            <w:tcW w:w="810" w:type="dxa"/>
          </w:tcPr>
          <w:p w14:paraId="36C905D6" w14:textId="3619945B" w:rsidR="004F6462" w:rsidRPr="0054603C" w:rsidRDefault="004F6462" w:rsidP="00453AB0">
            <w:pPr>
              <w:spacing w:after="0" w:line="276" w:lineRule="auto"/>
              <w:rPr>
                <w:sz w:val="18"/>
                <w:szCs w:val="20"/>
              </w:rPr>
            </w:pPr>
            <w:r w:rsidRPr="0054603C">
              <w:rPr>
                <w:sz w:val="18"/>
                <w:szCs w:val="20"/>
              </w:rPr>
              <w:t>Points</w:t>
            </w:r>
          </w:p>
        </w:tc>
        <w:tc>
          <w:tcPr>
            <w:tcW w:w="4590" w:type="dxa"/>
          </w:tcPr>
          <w:p w14:paraId="4D802630" w14:textId="47DD4D0F" w:rsidR="004F6462" w:rsidRPr="0054603C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ariable</w:t>
            </w:r>
          </w:p>
        </w:tc>
        <w:tc>
          <w:tcPr>
            <w:tcW w:w="810" w:type="dxa"/>
          </w:tcPr>
          <w:p w14:paraId="372E7E54" w14:textId="76EA5560" w:rsidR="004F6462" w:rsidRPr="0054603C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ints</w:t>
            </w:r>
          </w:p>
        </w:tc>
      </w:tr>
      <w:tr w:rsidR="00083180" w14:paraId="07D5ED43" w14:textId="0DB12114" w:rsidTr="00083180">
        <w:trPr>
          <w:trHeight w:val="2276"/>
        </w:trPr>
        <w:tc>
          <w:tcPr>
            <w:tcW w:w="4585" w:type="dxa"/>
          </w:tcPr>
          <w:p w14:paraId="53879EA8" w14:textId="77777777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</w:t>
            </w:r>
          </w:p>
          <w:p w14:paraId="6EC49C3A" w14:textId="77777777" w:rsidR="00083180" w:rsidRDefault="00083180" w:rsidP="00453AB0">
            <w:pPr>
              <w:spacing w:after="0" w:line="276" w:lineRule="auto"/>
              <w:ind w:left="251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50</w:t>
            </w:r>
          </w:p>
          <w:p w14:paraId="4AF3EB67" w14:textId="77777777" w:rsidR="00083180" w:rsidRDefault="00083180" w:rsidP="00453AB0">
            <w:pPr>
              <w:spacing w:after="0" w:line="276" w:lineRule="auto"/>
              <w:ind w:left="251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-59</w:t>
            </w:r>
          </w:p>
          <w:p w14:paraId="64333E70" w14:textId="77777777" w:rsidR="00083180" w:rsidRDefault="00083180" w:rsidP="00453AB0">
            <w:pPr>
              <w:spacing w:after="0" w:line="276" w:lineRule="auto"/>
              <w:ind w:left="251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-69</w:t>
            </w:r>
          </w:p>
          <w:p w14:paraId="6080F655" w14:textId="77777777" w:rsidR="00083180" w:rsidRDefault="00083180" w:rsidP="00453AB0">
            <w:pPr>
              <w:spacing w:after="0" w:line="276" w:lineRule="auto"/>
              <w:ind w:left="251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0-79</w:t>
            </w:r>
          </w:p>
          <w:p w14:paraId="77A5D454" w14:textId="77777777" w:rsidR="00083180" w:rsidRPr="0054603C" w:rsidRDefault="00083180" w:rsidP="00453AB0">
            <w:pPr>
              <w:spacing w:after="0" w:line="276" w:lineRule="auto"/>
              <w:ind w:left="251"/>
              <w:rPr>
                <w:sz w:val="18"/>
                <w:szCs w:val="20"/>
              </w:rPr>
            </w:pPr>
            <w:r w:rsidRPr="003B1CAC">
              <w:rPr>
                <w:sz w:val="18"/>
                <w:szCs w:val="18"/>
              </w:rPr>
              <w:t>≥</w:t>
            </w:r>
            <w:r>
              <w:rPr>
                <w:sz w:val="18"/>
                <w:szCs w:val="20"/>
              </w:rPr>
              <w:t>80</w:t>
            </w:r>
          </w:p>
          <w:p w14:paraId="2FCF9F11" w14:textId="77777777" w:rsidR="00083180" w:rsidRPr="00915AB3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Chronic Heart Failure</w:t>
            </w:r>
          </w:p>
          <w:p w14:paraId="4B160F17" w14:textId="77777777" w:rsidR="00083180" w:rsidRPr="00915AB3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Dementia</w:t>
            </w:r>
          </w:p>
          <w:p w14:paraId="4D74CAF2" w14:textId="5E6C3400" w:rsidR="00083180" w:rsidRPr="0054603C" w:rsidRDefault="00083180" w:rsidP="00083180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Chronic Pulmonary Disease</w:t>
            </w:r>
          </w:p>
        </w:tc>
        <w:tc>
          <w:tcPr>
            <w:tcW w:w="810" w:type="dxa"/>
          </w:tcPr>
          <w:p w14:paraId="277901B1" w14:textId="77777777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</w:p>
          <w:p w14:paraId="6D4CEB76" w14:textId="5671A64E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0</w:t>
            </w:r>
          </w:p>
          <w:p w14:paraId="25C2DC79" w14:textId="6105EBCE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1</w:t>
            </w:r>
          </w:p>
          <w:p w14:paraId="136ECAFC" w14:textId="3B342623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2</w:t>
            </w:r>
          </w:p>
          <w:p w14:paraId="31723A39" w14:textId="5AA7E08F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3</w:t>
            </w:r>
          </w:p>
          <w:p w14:paraId="37D6B719" w14:textId="77777777" w:rsidR="00083180" w:rsidRPr="0054603C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4</w:t>
            </w:r>
          </w:p>
          <w:p w14:paraId="433AFB58" w14:textId="77777777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2</w:t>
            </w:r>
          </w:p>
          <w:p w14:paraId="48C940D3" w14:textId="77777777" w:rsidR="00083180" w:rsidRDefault="00083180" w:rsidP="00453AB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2</w:t>
            </w:r>
          </w:p>
          <w:p w14:paraId="149A8B12" w14:textId="47608F74" w:rsidR="00083180" w:rsidRPr="0054603C" w:rsidRDefault="00083180" w:rsidP="0008318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1</w:t>
            </w:r>
          </w:p>
        </w:tc>
        <w:tc>
          <w:tcPr>
            <w:tcW w:w="4590" w:type="dxa"/>
          </w:tcPr>
          <w:p w14:paraId="0506AA65" w14:textId="77777777" w:rsidR="00083180" w:rsidRPr="00915AB3" w:rsidRDefault="00083180" w:rsidP="00083180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Connective Tissue Disease</w:t>
            </w:r>
          </w:p>
          <w:p w14:paraId="6BC38FD9" w14:textId="77777777" w:rsidR="00083180" w:rsidRPr="00915AB3" w:rsidRDefault="00083180" w:rsidP="00083180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Liver Disease</w:t>
            </w:r>
            <w:r>
              <w:rPr>
                <w:sz w:val="18"/>
                <w:szCs w:val="20"/>
              </w:rPr>
              <w:t xml:space="preserve"> (Mild)</w:t>
            </w:r>
          </w:p>
          <w:p w14:paraId="07787F76" w14:textId="77777777" w:rsidR="00083180" w:rsidRPr="00915AB3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iver Diseases (</w:t>
            </w:r>
            <w:r w:rsidRPr="00915AB3">
              <w:rPr>
                <w:sz w:val="18"/>
                <w:szCs w:val="20"/>
              </w:rPr>
              <w:t>Moderate or Severe</w:t>
            </w:r>
            <w:r>
              <w:rPr>
                <w:sz w:val="18"/>
                <w:szCs w:val="20"/>
              </w:rPr>
              <w:t>)</w:t>
            </w:r>
          </w:p>
          <w:p w14:paraId="34BE74A3" w14:textId="77777777" w:rsidR="00083180" w:rsidRPr="00915AB3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Diabetes Mellitus with Chronic Complications</w:t>
            </w:r>
          </w:p>
          <w:p w14:paraId="098D4F7C" w14:textId="77777777" w:rsidR="00083180" w:rsidRPr="00915AB3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Hemiplegia/Paraplegia due to CVA</w:t>
            </w:r>
          </w:p>
          <w:p w14:paraId="0D2EF95A" w14:textId="77777777" w:rsidR="00083180" w:rsidRPr="00915AB3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Renal Disease</w:t>
            </w:r>
          </w:p>
          <w:p w14:paraId="5E20B91A" w14:textId="77777777" w:rsidR="00083180" w:rsidRPr="00915AB3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Metastatic Solid Tumor</w:t>
            </w:r>
          </w:p>
          <w:p w14:paraId="2869F842" w14:textId="77777777" w:rsidR="00083180" w:rsidRPr="00915AB3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Any active malignancy including leukemia/</w:t>
            </w:r>
            <w:proofErr w:type="gramStart"/>
            <w:r w:rsidRPr="00915AB3">
              <w:rPr>
                <w:sz w:val="18"/>
                <w:szCs w:val="20"/>
              </w:rPr>
              <w:t>lymphoma</w:t>
            </w:r>
            <w:proofErr w:type="gramEnd"/>
          </w:p>
          <w:p w14:paraId="3C9BB439" w14:textId="0465BF57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 w:rsidRPr="00915AB3">
              <w:rPr>
                <w:sz w:val="18"/>
                <w:szCs w:val="20"/>
              </w:rPr>
              <w:t>AIDS</w:t>
            </w:r>
          </w:p>
        </w:tc>
        <w:tc>
          <w:tcPr>
            <w:tcW w:w="810" w:type="dxa"/>
          </w:tcPr>
          <w:p w14:paraId="5D51857A" w14:textId="77777777" w:rsidR="00083180" w:rsidRDefault="00083180" w:rsidP="0008318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1</w:t>
            </w:r>
          </w:p>
          <w:p w14:paraId="1B7A7B7B" w14:textId="77777777" w:rsidR="00083180" w:rsidRDefault="00083180" w:rsidP="00083180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2</w:t>
            </w:r>
          </w:p>
          <w:p w14:paraId="2F4AD8C6" w14:textId="77777777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4</w:t>
            </w:r>
          </w:p>
          <w:p w14:paraId="656ADEE5" w14:textId="77777777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1</w:t>
            </w:r>
          </w:p>
          <w:p w14:paraId="4FF5F585" w14:textId="77777777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2</w:t>
            </w:r>
          </w:p>
          <w:p w14:paraId="29D8D299" w14:textId="77777777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1</w:t>
            </w:r>
          </w:p>
          <w:p w14:paraId="7E1404E8" w14:textId="77777777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6</w:t>
            </w:r>
          </w:p>
          <w:p w14:paraId="610D2380" w14:textId="77777777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2</w:t>
            </w:r>
          </w:p>
          <w:p w14:paraId="5F4EB775" w14:textId="5017E301" w:rsidR="00083180" w:rsidRDefault="00083180" w:rsidP="004F6462">
            <w:pPr>
              <w:spacing w:after="0"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+4</w:t>
            </w:r>
          </w:p>
        </w:tc>
      </w:tr>
    </w:tbl>
    <w:p w14:paraId="5B127269" w14:textId="355A7FA8" w:rsidR="0098410E" w:rsidRPr="00932D40" w:rsidRDefault="0098410E" w:rsidP="005F2A89">
      <w:pPr>
        <w:pStyle w:val="Heading2"/>
        <w:spacing w:line="240" w:lineRule="auto"/>
        <w:rPr>
          <w:noProof/>
        </w:rPr>
      </w:pPr>
    </w:p>
    <w:sectPr w:rsidR="0098410E" w:rsidRPr="00932D40" w:rsidSect="003549E7">
      <w:footerReference w:type="default" r:id="rId8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3AC218" w14:textId="77777777" w:rsidR="005D0996" w:rsidRDefault="005D0996" w:rsidP="004877A3">
      <w:pPr>
        <w:spacing w:after="0" w:line="240" w:lineRule="auto"/>
      </w:pPr>
      <w:r>
        <w:separator/>
      </w:r>
    </w:p>
  </w:endnote>
  <w:endnote w:type="continuationSeparator" w:id="0">
    <w:p w14:paraId="02DF6A8E" w14:textId="77777777" w:rsidR="005D0996" w:rsidRDefault="005D0996" w:rsidP="004877A3">
      <w:pPr>
        <w:spacing w:after="0" w:line="240" w:lineRule="auto"/>
      </w:pPr>
      <w:r>
        <w:continuationSeparator/>
      </w:r>
    </w:p>
  </w:endnote>
  <w:endnote w:type="continuationNotice" w:id="1">
    <w:p w14:paraId="493BED29" w14:textId="77777777" w:rsidR="005D0996" w:rsidRDefault="005D099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5677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94270" w14:textId="0406EBFD" w:rsidR="009D25A0" w:rsidRDefault="009D25A0" w:rsidP="00821FA6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D9A559" w14:textId="77777777" w:rsidR="005D0996" w:rsidRDefault="005D0996" w:rsidP="004877A3">
      <w:pPr>
        <w:spacing w:after="0" w:line="240" w:lineRule="auto"/>
      </w:pPr>
      <w:r>
        <w:separator/>
      </w:r>
    </w:p>
  </w:footnote>
  <w:footnote w:type="continuationSeparator" w:id="0">
    <w:p w14:paraId="73362674" w14:textId="77777777" w:rsidR="005D0996" w:rsidRDefault="005D0996" w:rsidP="004877A3">
      <w:pPr>
        <w:spacing w:after="0" w:line="240" w:lineRule="auto"/>
      </w:pPr>
      <w:r>
        <w:continuationSeparator/>
      </w:r>
    </w:p>
  </w:footnote>
  <w:footnote w:type="continuationNotice" w:id="1">
    <w:p w14:paraId="3CE34419" w14:textId="77777777" w:rsidR="005D0996" w:rsidRDefault="005D099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A0CC6"/>
    <w:multiLevelType w:val="hybridMultilevel"/>
    <w:tmpl w:val="63C63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878CA"/>
    <w:multiLevelType w:val="hybridMultilevel"/>
    <w:tmpl w:val="84E0F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003BC"/>
    <w:multiLevelType w:val="hybridMultilevel"/>
    <w:tmpl w:val="FA482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03B75"/>
    <w:multiLevelType w:val="hybridMultilevel"/>
    <w:tmpl w:val="8F309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21C50"/>
    <w:multiLevelType w:val="hybridMultilevel"/>
    <w:tmpl w:val="99B41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E61B3"/>
    <w:multiLevelType w:val="hybridMultilevel"/>
    <w:tmpl w:val="9EC47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4411413">
    <w:abstractNumId w:val="1"/>
  </w:num>
  <w:num w:numId="2" w16cid:durableId="1382245480">
    <w:abstractNumId w:val="3"/>
  </w:num>
  <w:num w:numId="3" w16cid:durableId="1639993962">
    <w:abstractNumId w:val="2"/>
  </w:num>
  <w:num w:numId="4" w16cid:durableId="843513926">
    <w:abstractNumId w:val="0"/>
  </w:num>
  <w:num w:numId="5" w16cid:durableId="1162232808">
    <w:abstractNumId w:val="4"/>
  </w:num>
  <w:num w:numId="6" w16cid:durableId="1276062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A8"/>
    <w:rsid w:val="000006AD"/>
    <w:rsid w:val="00000BD0"/>
    <w:rsid w:val="00004D35"/>
    <w:rsid w:val="00005F1A"/>
    <w:rsid w:val="000260CA"/>
    <w:rsid w:val="00032054"/>
    <w:rsid w:val="00035A90"/>
    <w:rsid w:val="000405CE"/>
    <w:rsid w:val="000440A3"/>
    <w:rsid w:val="000457AF"/>
    <w:rsid w:val="000463EB"/>
    <w:rsid w:val="00051145"/>
    <w:rsid w:val="00051EF5"/>
    <w:rsid w:val="00052030"/>
    <w:rsid w:val="00052D8C"/>
    <w:rsid w:val="00065D4E"/>
    <w:rsid w:val="0006754A"/>
    <w:rsid w:val="00067A2B"/>
    <w:rsid w:val="0007506A"/>
    <w:rsid w:val="00075E21"/>
    <w:rsid w:val="00076DF0"/>
    <w:rsid w:val="00083180"/>
    <w:rsid w:val="00083ECB"/>
    <w:rsid w:val="00084232"/>
    <w:rsid w:val="000858FD"/>
    <w:rsid w:val="000914E4"/>
    <w:rsid w:val="000920B6"/>
    <w:rsid w:val="000969FD"/>
    <w:rsid w:val="000A0684"/>
    <w:rsid w:val="000A1749"/>
    <w:rsid w:val="000A246E"/>
    <w:rsid w:val="000A4540"/>
    <w:rsid w:val="000A4773"/>
    <w:rsid w:val="000A7D81"/>
    <w:rsid w:val="000B068D"/>
    <w:rsid w:val="000B0DF4"/>
    <w:rsid w:val="000B183C"/>
    <w:rsid w:val="000B36C8"/>
    <w:rsid w:val="000B72AB"/>
    <w:rsid w:val="000D086C"/>
    <w:rsid w:val="000D193B"/>
    <w:rsid w:val="000D58AD"/>
    <w:rsid w:val="000D5D73"/>
    <w:rsid w:val="000D613E"/>
    <w:rsid w:val="000E1635"/>
    <w:rsid w:val="000E63CE"/>
    <w:rsid w:val="000F1337"/>
    <w:rsid w:val="000F139C"/>
    <w:rsid w:val="000F3263"/>
    <w:rsid w:val="000F79EF"/>
    <w:rsid w:val="001039C9"/>
    <w:rsid w:val="00107508"/>
    <w:rsid w:val="001107E3"/>
    <w:rsid w:val="00115713"/>
    <w:rsid w:val="00120CAF"/>
    <w:rsid w:val="00125698"/>
    <w:rsid w:val="001265D1"/>
    <w:rsid w:val="00131F77"/>
    <w:rsid w:val="0014126D"/>
    <w:rsid w:val="0014445E"/>
    <w:rsid w:val="00146DB6"/>
    <w:rsid w:val="00157340"/>
    <w:rsid w:val="00160A97"/>
    <w:rsid w:val="00162460"/>
    <w:rsid w:val="00167859"/>
    <w:rsid w:val="0017000A"/>
    <w:rsid w:val="00170A9C"/>
    <w:rsid w:val="00173405"/>
    <w:rsid w:val="00176D85"/>
    <w:rsid w:val="001778B7"/>
    <w:rsid w:val="00180434"/>
    <w:rsid w:val="00181E06"/>
    <w:rsid w:val="00182011"/>
    <w:rsid w:val="001820D3"/>
    <w:rsid w:val="00182CCE"/>
    <w:rsid w:val="001858EB"/>
    <w:rsid w:val="0018630D"/>
    <w:rsid w:val="0019261E"/>
    <w:rsid w:val="00193800"/>
    <w:rsid w:val="001938C7"/>
    <w:rsid w:val="00197542"/>
    <w:rsid w:val="001A01B1"/>
    <w:rsid w:val="001A2979"/>
    <w:rsid w:val="001A54F7"/>
    <w:rsid w:val="001A6DFB"/>
    <w:rsid w:val="001B15ED"/>
    <w:rsid w:val="001B1C72"/>
    <w:rsid w:val="001B241F"/>
    <w:rsid w:val="001B2AD0"/>
    <w:rsid w:val="001B371B"/>
    <w:rsid w:val="001B3F87"/>
    <w:rsid w:val="001B4259"/>
    <w:rsid w:val="001C0649"/>
    <w:rsid w:val="001C0A2A"/>
    <w:rsid w:val="001C0E46"/>
    <w:rsid w:val="001C2743"/>
    <w:rsid w:val="001C29AC"/>
    <w:rsid w:val="001C2AC1"/>
    <w:rsid w:val="001C2FED"/>
    <w:rsid w:val="001C3CB3"/>
    <w:rsid w:val="001C6285"/>
    <w:rsid w:val="001D3153"/>
    <w:rsid w:val="001D4EB1"/>
    <w:rsid w:val="001D7868"/>
    <w:rsid w:val="001E1841"/>
    <w:rsid w:val="001E2C0D"/>
    <w:rsid w:val="001E2E42"/>
    <w:rsid w:val="001E32D0"/>
    <w:rsid w:val="001F08B2"/>
    <w:rsid w:val="001F0DF3"/>
    <w:rsid w:val="001F4F02"/>
    <w:rsid w:val="002018FC"/>
    <w:rsid w:val="00201FA1"/>
    <w:rsid w:val="00202140"/>
    <w:rsid w:val="00203D59"/>
    <w:rsid w:val="00204015"/>
    <w:rsid w:val="0020522E"/>
    <w:rsid w:val="00211A00"/>
    <w:rsid w:val="00230CA9"/>
    <w:rsid w:val="00232241"/>
    <w:rsid w:val="0023266E"/>
    <w:rsid w:val="002342BC"/>
    <w:rsid w:val="00235DC9"/>
    <w:rsid w:val="00242A50"/>
    <w:rsid w:val="00245A82"/>
    <w:rsid w:val="0024614C"/>
    <w:rsid w:val="00246646"/>
    <w:rsid w:val="002509EB"/>
    <w:rsid w:val="00256DEC"/>
    <w:rsid w:val="002609DB"/>
    <w:rsid w:val="0026262B"/>
    <w:rsid w:val="0026283D"/>
    <w:rsid w:val="00264AA1"/>
    <w:rsid w:val="00266B7B"/>
    <w:rsid w:val="00274FBE"/>
    <w:rsid w:val="00275240"/>
    <w:rsid w:val="00275390"/>
    <w:rsid w:val="00282E54"/>
    <w:rsid w:val="0028377D"/>
    <w:rsid w:val="00284902"/>
    <w:rsid w:val="00291DC2"/>
    <w:rsid w:val="00292074"/>
    <w:rsid w:val="00292DFC"/>
    <w:rsid w:val="00296133"/>
    <w:rsid w:val="002A2992"/>
    <w:rsid w:val="002A2BC6"/>
    <w:rsid w:val="002A2F45"/>
    <w:rsid w:val="002B2788"/>
    <w:rsid w:val="002C00DC"/>
    <w:rsid w:val="002C39F8"/>
    <w:rsid w:val="002C40E6"/>
    <w:rsid w:val="002C595B"/>
    <w:rsid w:val="002D0276"/>
    <w:rsid w:val="002D399D"/>
    <w:rsid w:val="002E006E"/>
    <w:rsid w:val="002E30DD"/>
    <w:rsid w:val="002E6F17"/>
    <w:rsid w:val="002F1CBA"/>
    <w:rsid w:val="002F36DE"/>
    <w:rsid w:val="002F6533"/>
    <w:rsid w:val="002F7272"/>
    <w:rsid w:val="00300492"/>
    <w:rsid w:val="00307E87"/>
    <w:rsid w:val="0031564E"/>
    <w:rsid w:val="003172FC"/>
    <w:rsid w:val="0031796E"/>
    <w:rsid w:val="00323294"/>
    <w:rsid w:val="003249C0"/>
    <w:rsid w:val="00327990"/>
    <w:rsid w:val="00327DA1"/>
    <w:rsid w:val="00332182"/>
    <w:rsid w:val="00332C18"/>
    <w:rsid w:val="0034272B"/>
    <w:rsid w:val="00343BE8"/>
    <w:rsid w:val="00346C1F"/>
    <w:rsid w:val="00346ECE"/>
    <w:rsid w:val="00350787"/>
    <w:rsid w:val="00351FE3"/>
    <w:rsid w:val="003549E7"/>
    <w:rsid w:val="00361059"/>
    <w:rsid w:val="003612D6"/>
    <w:rsid w:val="00363618"/>
    <w:rsid w:val="0036432E"/>
    <w:rsid w:val="00365312"/>
    <w:rsid w:val="003658C1"/>
    <w:rsid w:val="00366FDA"/>
    <w:rsid w:val="00375D0C"/>
    <w:rsid w:val="00381A09"/>
    <w:rsid w:val="003942E1"/>
    <w:rsid w:val="00397C9F"/>
    <w:rsid w:val="003A02C5"/>
    <w:rsid w:val="003A2B0E"/>
    <w:rsid w:val="003A3286"/>
    <w:rsid w:val="003A3433"/>
    <w:rsid w:val="003A61D8"/>
    <w:rsid w:val="003A674B"/>
    <w:rsid w:val="003A69A8"/>
    <w:rsid w:val="003A7852"/>
    <w:rsid w:val="003B1CAC"/>
    <w:rsid w:val="003B2714"/>
    <w:rsid w:val="003B2A80"/>
    <w:rsid w:val="003B48DD"/>
    <w:rsid w:val="003B4B66"/>
    <w:rsid w:val="003B5130"/>
    <w:rsid w:val="003C035C"/>
    <w:rsid w:val="003C2B2D"/>
    <w:rsid w:val="003C3A85"/>
    <w:rsid w:val="003C3E10"/>
    <w:rsid w:val="003D3D54"/>
    <w:rsid w:val="003D7B2C"/>
    <w:rsid w:val="003E0415"/>
    <w:rsid w:val="003E0BA1"/>
    <w:rsid w:val="003E5077"/>
    <w:rsid w:val="003F3FD2"/>
    <w:rsid w:val="003F7C42"/>
    <w:rsid w:val="00400425"/>
    <w:rsid w:val="0040191C"/>
    <w:rsid w:val="00405EFE"/>
    <w:rsid w:val="004062C6"/>
    <w:rsid w:val="004071C3"/>
    <w:rsid w:val="00411FE4"/>
    <w:rsid w:val="00415E6D"/>
    <w:rsid w:val="00417E0D"/>
    <w:rsid w:val="00430AFD"/>
    <w:rsid w:val="0043400E"/>
    <w:rsid w:val="00435C57"/>
    <w:rsid w:val="00441387"/>
    <w:rsid w:val="00446ED6"/>
    <w:rsid w:val="00447ABA"/>
    <w:rsid w:val="00451506"/>
    <w:rsid w:val="00453AB0"/>
    <w:rsid w:val="00454AF5"/>
    <w:rsid w:val="004559AC"/>
    <w:rsid w:val="0045731B"/>
    <w:rsid w:val="004575BE"/>
    <w:rsid w:val="00462667"/>
    <w:rsid w:val="004639C7"/>
    <w:rsid w:val="00464014"/>
    <w:rsid w:val="004659B2"/>
    <w:rsid w:val="00466944"/>
    <w:rsid w:val="00471C8A"/>
    <w:rsid w:val="00474601"/>
    <w:rsid w:val="00480CA6"/>
    <w:rsid w:val="0048397B"/>
    <w:rsid w:val="004849AE"/>
    <w:rsid w:val="004877A3"/>
    <w:rsid w:val="0049078F"/>
    <w:rsid w:val="00490AA3"/>
    <w:rsid w:val="004931B4"/>
    <w:rsid w:val="004933F7"/>
    <w:rsid w:val="00493E4A"/>
    <w:rsid w:val="004A1341"/>
    <w:rsid w:val="004A2629"/>
    <w:rsid w:val="004A2777"/>
    <w:rsid w:val="004A2926"/>
    <w:rsid w:val="004A34FE"/>
    <w:rsid w:val="004A78B8"/>
    <w:rsid w:val="004B1D2C"/>
    <w:rsid w:val="004B69B1"/>
    <w:rsid w:val="004C389B"/>
    <w:rsid w:val="004C4148"/>
    <w:rsid w:val="004C48AF"/>
    <w:rsid w:val="004D12AA"/>
    <w:rsid w:val="004D57BE"/>
    <w:rsid w:val="004D5933"/>
    <w:rsid w:val="004E2302"/>
    <w:rsid w:val="004E5781"/>
    <w:rsid w:val="004F242E"/>
    <w:rsid w:val="004F6462"/>
    <w:rsid w:val="004F69B0"/>
    <w:rsid w:val="00500BDF"/>
    <w:rsid w:val="00501F01"/>
    <w:rsid w:val="00504FE0"/>
    <w:rsid w:val="00505112"/>
    <w:rsid w:val="005063D0"/>
    <w:rsid w:val="005145C2"/>
    <w:rsid w:val="00515271"/>
    <w:rsid w:val="0051687C"/>
    <w:rsid w:val="005254EC"/>
    <w:rsid w:val="005330F6"/>
    <w:rsid w:val="0053394E"/>
    <w:rsid w:val="005415D4"/>
    <w:rsid w:val="00542A1E"/>
    <w:rsid w:val="0054603C"/>
    <w:rsid w:val="005463FA"/>
    <w:rsid w:val="00551860"/>
    <w:rsid w:val="00553E95"/>
    <w:rsid w:val="0055576B"/>
    <w:rsid w:val="0055678E"/>
    <w:rsid w:val="005611E2"/>
    <w:rsid w:val="00562E0B"/>
    <w:rsid w:val="005646B5"/>
    <w:rsid w:val="00565BC3"/>
    <w:rsid w:val="005668DC"/>
    <w:rsid w:val="00566AB4"/>
    <w:rsid w:val="00573194"/>
    <w:rsid w:val="005735FE"/>
    <w:rsid w:val="005750B6"/>
    <w:rsid w:val="005761EF"/>
    <w:rsid w:val="00581729"/>
    <w:rsid w:val="00582360"/>
    <w:rsid w:val="00582623"/>
    <w:rsid w:val="00582826"/>
    <w:rsid w:val="00582C1F"/>
    <w:rsid w:val="005842D6"/>
    <w:rsid w:val="005843BB"/>
    <w:rsid w:val="0058575B"/>
    <w:rsid w:val="0058676B"/>
    <w:rsid w:val="0059152A"/>
    <w:rsid w:val="00592727"/>
    <w:rsid w:val="005928D5"/>
    <w:rsid w:val="0059375A"/>
    <w:rsid w:val="0059633B"/>
    <w:rsid w:val="00596733"/>
    <w:rsid w:val="005A15FF"/>
    <w:rsid w:val="005B0853"/>
    <w:rsid w:val="005B3142"/>
    <w:rsid w:val="005B54C3"/>
    <w:rsid w:val="005B7371"/>
    <w:rsid w:val="005B7C9D"/>
    <w:rsid w:val="005B7D1D"/>
    <w:rsid w:val="005C0C1F"/>
    <w:rsid w:val="005C23BA"/>
    <w:rsid w:val="005C3971"/>
    <w:rsid w:val="005C5D5D"/>
    <w:rsid w:val="005C6323"/>
    <w:rsid w:val="005C6B2E"/>
    <w:rsid w:val="005D0996"/>
    <w:rsid w:val="005D46B3"/>
    <w:rsid w:val="005E35AA"/>
    <w:rsid w:val="005E51D6"/>
    <w:rsid w:val="005F0EB2"/>
    <w:rsid w:val="005F1B92"/>
    <w:rsid w:val="005F2A89"/>
    <w:rsid w:val="005F5BD2"/>
    <w:rsid w:val="00602753"/>
    <w:rsid w:val="00602DA2"/>
    <w:rsid w:val="006064C2"/>
    <w:rsid w:val="006150E1"/>
    <w:rsid w:val="006172AE"/>
    <w:rsid w:val="00624793"/>
    <w:rsid w:val="00625442"/>
    <w:rsid w:val="00625790"/>
    <w:rsid w:val="006278E0"/>
    <w:rsid w:val="00630300"/>
    <w:rsid w:val="00630401"/>
    <w:rsid w:val="006323FC"/>
    <w:rsid w:val="006358FC"/>
    <w:rsid w:val="006401A4"/>
    <w:rsid w:val="00640CC5"/>
    <w:rsid w:val="00647F2A"/>
    <w:rsid w:val="0065173E"/>
    <w:rsid w:val="00653552"/>
    <w:rsid w:val="006555B3"/>
    <w:rsid w:val="0065771C"/>
    <w:rsid w:val="00662CE3"/>
    <w:rsid w:val="00665FB5"/>
    <w:rsid w:val="00665FBC"/>
    <w:rsid w:val="006710DA"/>
    <w:rsid w:val="00675CFE"/>
    <w:rsid w:val="0068444D"/>
    <w:rsid w:val="006852F6"/>
    <w:rsid w:val="00685EAA"/>
    <w:rsid w:val="00687BA2"/>
    <w:rsid w:val="0069216C"/>
    <w:rsid w:val="00697271"/>
    <w:rsid w:val="006A065D"/>
    <w:rsid w:val="006A0B11"/>
    <w:rsid w:val="006A6593"/>
    <w:rsid w:val="006B286B"/>
    <w:rsid w:val="006B3DED"/>
    <w:rsid w:val="006C086D"/>
    <w:rsid w:val="006C3253"/>
    <w:rsid w:val="006C35A8"/>
    <w:rsid w:val="006C47FA"/>
    <w:rsid w:val="006D1794"/>
    <w:rsid w:val="006E50C7"/>
    <w:rsid w:val="006F0262"/>
    <w:rsid w:val="006F23D9"/>
    <w:rsid w:val="00703BD0"/>
    <w:rsid w:val="007050E2"/>
    <w:rsid w:val="00721B2B"/>
    <w:rsid w:val="00722601"/>
    <w:rsid w:val="00726146"/>
    <w:rsid w:val="00734A32"/>
    <w:rsid w:val="00734A4C"/>
    <w:rsid w:val="00736D00"/>
    <w:rsid w:val="00740F3B"/>
    <w:rsid w:val="007455FF"/>
    <w:rsid w:val="0074637D"/>
    <w:rsid w:val="007469AD"/>
    <w:rsid w:val="00750DEB"/>
    <w:rsid w:val="00752433"/>
    <w:rsid w:val="00760BCF"/>
    <w:rsid w:val="00774CBE"/>
    <w:rsid w:val="00784BD1"/>
    <w:rsid w:val="007928FA"/>
    <w:rsid w:val="007929E1"/>
    <w:rsid w:val="00796B66"/>
    <w:rsid w:val="00797124"/>
    <w:rsid w:val="00797D3F"/>
    <w:rsid w:val="007A3DD9"/>
    <w:rsid w:val="007B1D84"/>
    <w:rsid w:val="007B1EC3"/>
    <w:rsid w:val="007B46F9"/>
    <w:rsid w:val="007B4825"/>
    <w:rsid w:val="007B6582"/>
    <w:rsid w:val="007C0EA0"/>
    <w:rsid w:val="007C2A68"/>
    <w:rsid w:val="007C43FB"/>
    <w:rsid w:val="007C6070"/>
    <w:rsid w:val="007C7262"/>
    <w:rsid w:val="007D4481"/>
    <w:rsid w:val="007D590D"/>
    <w:rsid w:val="007E18B2"/>
    <w:rsid w:val="007E1D71"/>
    <w:rsid w:val="007E69A8"/>
    <w:rsid w:val="007E6EC9"/>
    <w:rsid w:val="007E706B"/>
    <w:rsid w:val="007E7463"/>
    <w:rsid w:val="007F0797"/>
    <w:rsid w:val="007F1772"/>
    <w:rsid w:val="007F3976"/>
    <w:rsid w:val="007F41EC"/>
    <w:rsid w:val="007F6744"/>
    <w:rsid w:val="00802C23"/>
    <w:rsid w:val="00802F2B"/>
    <w:rsid w:val="00803CBE"/>
    <w:rsid w:val="0080789B"/>
    <w:rsid w:val="008114C7"/>
    <w:rsid w:val="00812E1B"/>
    <w:rsid w:val="0081602C"/>
    <w:rsid w:val="00817B9D"/>
    <w:rsid w:val="00821FA6"/>
    <w:rsid w:val="0082284F"/>
    <w:rsid w:val="008260E6"/>
    <w:rsid w:val="008273CC"/>
    <w:rsid w:val="0082757E"/>
    <w:rsid w:val="00834B73"/>
    <w:rsid w:val="00834C66"/>
    <w:rsid w:val="00836396"/>
    <w:rsid w:val="0083761F"/>
    <w:rsid w:val="0084118F"/>
    <w:rsid w:val="00841D13"/>
    <w:rsid w:val="0084213E"/>
    <w:rsid w:val="0084465F"/>
    <w:rsid w:val="00852D4C"/>
    <w:rsid w:val="0085719D"/>
    <w:rsid w:val="0085741A"/>
    <w:rsid w:val="00862026"/>
    <w:rsid w:val="00865B01"/>
    <w:rsid w:val="00866B55"/>
    <w:rsid w:val="00870A8D"/>
    <w:rsid w:val="0087158E"/>
    <w:rsid w:val="00871834"/>
    <w:rsid w:val="00872AE1"/>
    <w:rsid w:val="008740BF"/>
    <w:rsid w:val="008765B4"/>
    <w:rsid w:val="00876C6B"/>
    <w:rsid w:val="00881A5B"/>
    <w:rsid w:val="008915E5"/>
    <w:rsid w:val="00891EB3"/>
    <w:rsid w:val="00896A42"/>
    <w:rsid w:val="008A343C"/>
    <w:rsid w:val="008A46F7"/>
    <w:rsid w:val="008A56B6"/>
    <w:rsid w:val="008A696A"/>
    <w:rsid w:val="008B03CD"/>
    <w:rsid w:val="008B1EC0"/>
    <w:rsid w:val="008B45ED"/>
    <w:rsid w:val="008B752F"/>
    <w:rsid w:val="008C03DE"/>
    <w:rsid w:val="008C2885"/>
    <w:rsid w:val="008C46BF"/>
    <w:rsid w:val="008C6EBF"/>
    <w:rsid w:val="008C7E4F"/>
    <w:rsid w:val="008D0A21"/>
    <w:rsid w:val="008D2776"/>
    <w:rsid w:val="008E2A13"/>
    <w:rsid w:val="008E4556"/>
    <w:rsid w:val="008F3AA1"/>
    <w:rsid w:val="008F3D81"/>
    <w:rsid w:val="008F69D7"/>
    <w:rsid w:val="00903745"/>
    <w:rsid w:val="00915AB3"/>
    <w:rsid w:val="0091787D"/>
    <w:rsid w:val="00920967"/>
    <w:rsid w:val="00921C62"/>
    <w:rsid w:val="00931D3F"/>
    <w:rsid w:val="00932D40"/>
    <w:rsid w:val="00933F8C"/>
    <w:rsid w:val="0093770F"/>
    <w:rsid w:val="0094103F"/>
    <w:rsid w:val="0094517C"/>
    <w:rsid w:val="00951897"/>
    <w:rsid w:val="00956867"/>
    <w:rsid w:val="0096203A"/>
    <w:rsid w:val="0096370D"/>
    <w:rsid w:val="00975016"/>
    <w:rsid w:val="009800F2"/>
    <w:rsid w:val="009819F0"/>
    <w:rsid w:val="0098410E"/>
    <w:rsid w:val="00990C52"/>
    <w:rsid w:val="009917CA"/>
    <w:rsid w:val="00992EB2"/>
    <w:rsid w:val="009946CD"/>
    <w:rsid w:val="00994A17"/>
    <w:rsid w:val="009A2B3F"/>
    <w:rsid w:val="009A4C21"/>
    <w:rsid w:val="009C4FC2"/>
    <w:rsid w:val="009C6928"/>
    <w:rsid w:val="009C6FAD"/>
    <w:rsid w:val="009D25A0"/>
    <w:rsid w:val="009D6F29"/>
    <w:rsid w:val="009E6CAC"/>
    <w:rsid w:val="009E77BB"/>
    <w:rsid w:val="009E7A16"/>
    <w:rsid w:val="009E7DA9"/>
    <w:rsid w:val="009F3FF0"/>
    <w:rsid w:val="009F46AF"/>
    <w:rsid w:val="00A027E5"/>
    <w:rsid w:val="00A13F9C"/>
    <w:rsid w:val="00A17897"/>
    <w:rsid w:val="00A20D1C"/>
    <w:rsid w:val="00A24E4D"/>
    <w:rsid w:val="00A258D4"/>
    <w:rsid w:val="00A31A65"/>
    <w:rsid w:val="00A344FE"/>
    <w:rsid w:val="00A40495"/>
    <w:rsid w:val="00A416A3"/>
    <w:rsid w:val="00A456D4"/>
    <w:rsid w:val="00A46056"/>
    <w:rsid w:val="00A51807"/>
    <w:rsid w:val="00A52A87"/>
    <w:rsid w:val="00A53122"/>
    <w:rsid w:val="00A548E9"/>
    <w:rsid w:val="00A558BA"/>
    <w:rsid w:val="00A5690A"/>
    <w:rsid w:val="00A56A07"/>
    <w:rsid w:val="00A61CD4"/>
    <w:rsid w:val="00A636E9"/>
    <w:rsid w:val="00A6371A"/>
    <w:rsid w:val="00A650E3"/>
    <w:rsid w:val="00A66800"/>
    <w:rsid w:val="00A67FA2"/>
    <w:rsid w:val="00A71CCB"/>
    <w:rsid w:val="00A73350"/>
    <w:rsid w:val="00A745E5"/>
    <w:rsid w:val="00A7461D"/>
    <w:rsid w:val="00A81893"/>
    <w:rsid w:val="00A834D6"/>
    <w:rsid w:val="00A846DB"/>
    <w:rsid w:val="00A91552"/>
    <w:rsid w:val="00A933FE"/>
    <w:rsid w:val="00A9458E"/>
    <w:rsid w:val="00A957D8"/>
    <w:rsid w:val="00AA1F3A"/>
    <w:rsid w:val="00AA3C2F"/>
    <w:rsid w:val="00AA52E9"/>
    <w:rsid w:val="00AA656B"/>
    <w:rsid w:val="00AB002F"/>
    <w:rsid w:val="00AB00D5"/>
    <w:rsid w:val="00AB477E"/>
    <w:rsid w:val="00AC5824"/>
    <w:rsid w:val="00AD118E"/>
    <w:rsid w:val="00AE1DFD"/>
    <w:rsid w:val="00AE1F06"/>
    <w:rsid w:val="00AE6DA0"/>
    <w:rsid w:val="00AF734F"/>
    <w:rsid w:val="00B01C5C"/>
    <w:rsid w:val="00B030AE"/>
    <w:rsid w:val="00B051D2"/>
    <w:rsid w:val="00B05537"/>
    <w:rsid w:val="00B064F9"/>
    <w:rsid w:val="00B17B1C"/>
    <w:rsid w:val="00B2015D"/>
    <w:rsid w:val="00B206C6"/>
    <w:rsid w:val="00B21831"/>
    <w:rsid w:val="00B3133A"/>
    <w:rsid w:val="00B31439"/>
    <w:rsid w:val="00B37407"/>
    <w:rsid w:val="00B44BB5"/>
    <w:rsid w:val="00B46DC8"/>
    <w:rsid w:val="00B51B34"/>
    <w:rsid w:val="00B5559C"/>
    <w:rsid w:val="00B607DB"/>
    <w:rsid w:val="00B61860"/>
    <w:rsid w:val="00B6304F"/>
    <w:rsid w:val="00B65DF0"/>
    <w:rsid w:val="00B66A90"/>
    <w:rsid w:val="00B77138"/>
    <w:rsid w:val="00B82365"/>
    <w:rsid w:val="00B832E4"/>
    <w:rsid w:val="00B851D0"/>
    <w:rsid w:val="00B85652"/>
    <w:rsid w:val="00B86EFC"/>
    <w:rsid w:val="00B9318C"/>
    <w:rsid w:val="00B9555E"/>
    <w:rsid w:val="00B95DFC"/>
    <w:rsid w:val="00B96397"/>
    <w:rsid w:val="00B964F7"/>
    <w:rsid w:val="00BA749D"/>
    <w:rsid w:val="00BA7CA6"/>
    <w:rsid w:val="00BB1BED"/>
    <w:rsid w:val="00BB7089"/>
    <w:rsid w:val="00BC4630"/>
    <w:rsid w:val="00BC52B9"/>
    <w:rsid w:val="00BC7E45"/>
    <w:rsid w:val="00BD2785"/>
    <w:rsid w:val="00BD455E"/>
    <w:rsid w:val="00BD6E16"/>
    <w:rsid w:val="00BD7D70"/>
    <w:rsid w:val="00BE340B"/>
    <w:rsid w:val="00BF2B4B"/>
    <w:rsid w:val="00BF2CB4"/>
    <w:rsid w:val="00BF3404"/>
    <w:rsid w:val="00BF39B6"/>
    <w:rsid w:val="00BF6793"/>
    <w:rsid w:val="00BF736A"/>
    <w:rsid w:val="00C01DDA"/>
    <w:rsid w:val="00C1296A"/>
    <w:rsid w:val="00C148CC"/>
    <w:rsid w:val="00C232E9"/>
    <w:rsid w:val="00C25518"/>
    <w:rsid w:val="00C31618"/>
    <w:rsid w:val="00C31C9D"/>
    <w:rsid w:val="00C361D7"/>
    <w:rsid w:val="00C45FC6"/>
    <w:rsid w:val="00C507F0"/>
    <w:rsid w:val="00C51D3B"/>
    <w:rsid w:val="00C5512F"/>
    <w:rsid w:val="00C70346"/>
    <w:rsid w:val="00C72BF5"/>
    <w:rsid w:val="00C77334"/>
    <w:rsid w:val="00C811D9"/>
    <w:rsid w:val="00C8204F"/>
    <w:rsid w:val="00C824EF"/>
    <w:rsid w:val="00C859C5"/>
    <w:rsid w:val="00C908B2"/>
    <w:rsid w:val="00C96BBA"/>
    <w:rsid w:val="00C96EE1"/>
    <w:rsid w:val="00CA253D"/>
    <w:rsid w:val="00CA763E"/>
    <w:rsid w:val="00CB0273"/>
    <w:rsid w:val="00CB0F18"/>
    <w:rsid w:val="00CB18F1"/>
    <w:rsid w:val="00CB26F8"/>
    <w:rsid w:val="00CB6E49"/>
    <w:rsid w:val="00CC2ED6"/>
    <w:rsid w:val="00CC39CD"/>
    <w:rsid w:val="00CC499B"/>
    <w:rsid w:val="00CC73BA"/>
    <w:rsid w:val="00CD2936"/>
    <w:rsid w:val="00CD308C"/>
    <w:rsid w:val="00CD316B"/>
    <w:rsid w:val="00CD44D2"/>
    <w:rsid w:val="00CD5AC3"/>
    <w:rsid w:val="00CD7510"/>
    <w:rsid w:val="00CD78DF"/>
    <w:rsid w:val="00CD7EDC"/>
    <w:rsid w:val="00CE0806"/>
    <w:rsid w:val="00CE0D6E"/>
    <w:rsid w:val="00CE11B6"/>
    <w:rsid w:val="00CE3ABF"/>
    <w:rsid w:val="00CE4E97"/>
    <w:rsid w:val="00CE6AC8"/>
    <w:rsid w:val="00CF0696"/>
    <w:rsid w:val="00CF2A59"/>
    <w:rsid w:val="00CF3916"/>
    <w:rsid w:val="00CF3EFA"/>
    <w:rsid w:val="00CF5A7E"/>
    <w:rsid w:val="00CF6C83"/>
    <w:rsid w:val="00D015D4"/>
    <w:rsid w:val="00D02773"/>
    <w:rsid w:val="00D02CF7"/>
    <w:rsid w:val="00D065F0"/>
    <w:rsid w:val="00D06B8E"/>
    <w:rsid w:val="00D1181D"/>
    <w:rsid w:val="00D11C63"/>
    <w:rsid w:val="00D14595"/>
    <w:rsid w:val="00D2450A"/>
    <w:rsid w:val="00D30933"/>
    <w:rsid w:val="00D31ED0"/>
    <w:rsid w:val="00D3261C"/>
    <w:rsid w:val="00D34111"/>
    <w:rsid w:val="00D36DA1"/>
    <w:rsid w:val="00D37593"/>
    <w:rsid w:val="00D4025A"/>
    <w:rsid w:val="00D42132"/>
    <w:rsid w:val="00D50E27"/>
    <w:rsid w:val="00D549C7"/>
    <w:rsid w:val="00D55D0F"/>
    <w:rsid w:val="00D57C15"/>
    <w:rsid w:val="00D6574A"/>
    <w:rsid w:val="00D70D4B"/>
    <w:rsid w:val="00D712BA"/>
    <w:rsid w:val="00D76DEA"/>
    <w:rsid w:val="00D93AD8"/>
    <w:rsid w:val="00D944EA"/>
    <w:rsid w:val="00DA0B35"/>
    <w:rsid w:val="00DA28D7"/>
    <w:rsid w:val="00DA2EA4"/>
    <w:rsid w:val="00DA3565"/>
    <w:rsid w:val="00DB017F"/>
    <w:rsid w:val="00DB505D"/>
    <w:rsid w:val="00DB58AF"/>
    <w:rsid w:val="00DB6FDA"/>
    <w:rsid w:val="00DB7A6E"/>
    <w:rsid w:val="00DC0A48"/>
    <w:rsid w:val="00DC6650"/>
    <w:rsid w:val="00DC66FE"/>
    <w:rsid w:val="00DC77BA"/>
    <w:rsid w:val="00DC7FB6"/>
    <w:rsid w:val="00DD1145"/>
    <w:rsid w:val="00DD2453"/>
    <w:rsid w:val="00DE23FE"/>
    <w:rsid w:val="00DE45DD"/>
    <w:rsid w:val="00DE63EA"/>
    <w:rsid w:val="00DF0F22"/>
    <w:rsid w:val="00DF3708"/>
    <w:rsid w:val="00DF51B5"/>
    <w:rsid w:val="00DF6CE2"/>
    <w:rsid w:val="00E01C33"/>
    <w:rsid w:val="00E03EA9"/>
    <w:rsid w:val="00E07DE3"/>
    <w:rsid w:val="00E17CE6"/>
    <w:rsid w:val="00E20BE1"/>
    <w:rsid w:val="00E20C12"/>
    <w:rsid w:val="00E261B0"/>
    <w:rsid w:val="00E3075E"/>
    <w:rsid w:val="00E32F20"/>
    <w:rsid w:val="00E32F64"/>
    <w:rsid w:val="00E33A91"/>
    <w:rsid w:val="00E34E80"/>
    <w:rsid w:val="00E35E59"/>
    <w:rsid w:val="00E366FF"/>
    <w:rsid w:val="00E370D3"/>
    <w:rsid w:val="00E40715"/>
    <w:rsid w:val="00E40DF3"/>
    <w:rsid w:val="00E41B25"/>
    <w:rsid w:val="00E42E10"/>
    <w:rsid w:val="00E442C0"/>
    <w:rsid w:val="00E46CD6"/>
    <w:rsid w:val="00E50F6F"/>
    <w:rsid w:val="00E57559"/>
    <w:rsid w:val="00E615E1"/>
    <w:rsid w:val="00E61713"/>
    <w:rsid w:val="00E71402"/>
    <w:rsid w:val="00E77874"/>
    <w:rsid w:val="00E80A8B"/>
    <w:rsid w:val="00E81351"/>
    <w:rsid w:val="00E84B58"/>
    <w:rsid w:val="00E84C10"/>
    <w:rsid w:val="00E86B46"/>
    <w:rsid w:val="00E873E2"/>
    <w:rsid w:val="00EA2E2F"/>
    <w:rsid w:val="00EA62F0"/>
    <w:rsid w:val="00EA7005"/>
    <w:rsid w:val="00EA7161"/>
    <w:rsid w:val="00EB2E16"/>
    <w:rsid w:val="00EC127B"/>
    <w:rsid w:val="00EC4242"/>
    <w:rsid w:val="00EC6EC7"/>
    <w:rsid w:val="00ED2D3C"/>
    <w:rsid w:val="00ED3A2F"/>
    <w:rsid w:val="00EE5176"/>
    <w:rsid w:val="00EF0249"/>
    <w:rsid w:val="00EF136E"/>
    <w:rsid w:val="00EF49F7"/>
    <w:rsid w:val="00F00C4F"/>
    <w:rsid w:val="00F01A94"/>
    <w:rsid w:val="00F01DA6"/>
    <w:rsid w:val="00F02ACD"/>
    <w:rsid w:val="00F054CB"/>
    <w:rsid w:val="00F055BA"/>
    <w:rsid w:val="00F0645D"/>
    <w:rsid w:val="00F06E38"/>
    <w:rsid w:val="00F12636"/>
    <w:rsid w:val="00F12EBC"/>
    <w:rsid w:val="00F17D9E"/>
    <w:rsid w:val="00F2087D"/>
    <w:rsid w:val="00F2250F"/>
    <w:rsid w:val="00F24C25"/>
    <w:rsid w:val="00F24FA4"/>
    <w:rsid w:val="00F25793"/>
    <w:rsid w:val="00F27EA6"/>
    <w:rsid w:val="00F32559"/>
    <w:rsid w:val="00F3390C"/>
    <w:rsid w:val="00F417D4"/>
    <w:rsid w:val="00F417E0"/>
    <w:rsid w:val="00F424CF"/>
    <w:rsid w:val="00F436D2"/>
    <w:rsid w:val="00F52017"/>
    <w:rsid w:val="00F5221E"/>
    <w:rsid w:val="00F532F7"/>
    <w:rsid w:val="00F56C04"/>
    <w:rsid w:val="00F571D3"/>
    <w:rsid w:val="00F5729B"/>
    <w:rsid w:val="00F61DA9"/>
    <w:rsid w:val="00F64382"/>
    <w:rsid w:val="00F667F2"/>
    <w:rsid w:val="00F70469"/>
    <w:rsid w:val="00F724BA"/>
    <w:rsid w:val="00F73F93"/>
    <w:rsid w:val="00F76532"/>
    <w:rsid w:val="00F77CF9"/>
    <w:rsid w:val="00F86873"/>
    <w:rsid w:val="00F86A18"/>
    <w:rsid w:val="00F95333"/>
    <w:rsid w:val="00F969A9"/>
    <w:rsid w:val="00F971E3"/>
    <w:rsid w:val="00FA5ACA"/>
    <w:rsid w:val="00FB35B6"/>
    <w:rsid w:val="00FB782A"/>
    <w:rsid w:val="00FC0150"/>
    <w:rsid w:val="00FC0DE3"/>
    <w:rsid w:val="00FC4A1D"/>
    <w:rsid w:val="00FC7AE5"/>
    <w:rsid w:val="00FD0241"/>
    <w:rsid w:val="00FD0868"/>
    <w:rsid w:val="00FD7926"/>
    <w:rsid w:val="00FE03CC"/>
    <w:rsid w:val="00FE2AA1"/>
    <w:rsid w:val="00FF1C94"/>
    <w:rsid w:val="00FF3758"/>
    <w:rsid w:val="00FF5631"/>
    <w:rsid w:val="00F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B8752"/>
  <w15:docId w15:val="{1535ADBF-2CEF-40A3-ABCF-295C24F4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62"/>
    <w:pPr>
      <w:spacing w:after="12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6B"/>
    <w:pPr>
      <w:keepNext/>
      <w:spacing w:before="240" w:after="0"/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76B"/>
    <w:pPr>
      <w:keepNext/>
      <w:spacing w:before="240" w:after="0"/>
      <w:outlineLvl w:val="1"/>
    </w:pPr>
    <w:rPr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2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2E9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2E9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2E9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2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2E9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2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6B"/>
    <w:rPr>
      <w:rFonts w:ascii="Arial" w:hAnsi="Arial"/>
      <w:b/>
      <w:bCs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5576B"/>
    <w:rPr>
      <w:rFonts w:ascii="Arial" w:hAnsi="Arial"/>
      <w:b/>
      <w:bCs/>
      <w:iCs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2E9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2E9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2E9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2E9"/>
  </w:style>
  <w:style w:type="character" w:customStyle="1" w:styleId="Heading7Char">
    <w:name w:val="Heading 7 Char"/>
    <w:basedOn w:val="DefaultParagraphFont"/>
    <w:link w:val="Heading7"/>
    <w:uiPriority w:val="9"/>
    <w:semiHidden/>
    <w:rsid w:val="00C232E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2E9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2E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23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026"/>
    <w:pPr>
      <w:spacing w:after="0" w:line="240" w:lineRule="auto"/>
      <w:contextualSpacing/>
    </w:pPr>
    <w:rPr>
      <w:rFonts w:eastAsiaTheme="majorEastAsia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026"/>
    <w:rPr>
      <w:rFonts w:ascii="Arial" w:eastAsiaTheme="majorEastAsia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026"/>
    <w:rPr>
      <w:rFonts w:cs="Arial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2026"/>
    <w:rPr>
      <w:rFonts w:ascii="Arial" w:hAnsi="Arial" w:cs="Arial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232E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232E9"/>
    <w:rPr>
      <w:i/>
      <w:iCs/>
      <w:color w:val="auto"/>
    </w:rPr>
  </w:style>
  <w:style w:type="paragraph" w:styleId="NoSpacing">
    <w:name w:val="No Spacing"/>
    <w:uiPriority w:val="1"/>
    <w:qFormat/>
    <w:rsid w:val="00C232E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232E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2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2E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2E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232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232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232E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232E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232E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32E9"/>
    <w:pPr>
      <w:outlineLvl w:val="9"/>
    </w:pPr>
  </w:style>
  <w:style w:type="table" w:styleId="TableGrid">
    <w:name w:val="Table Grid"/>
    <w:basedOn w:val="TableNormal"/>
    <w:uiPriority w:val="39"/>
    <w:rsid w:val="00DA28D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42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E1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E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10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56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56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64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E1DFD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77A3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7A3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7A3"/>
    <w:rPr>
      <w:vertAlign w:val="superscript"/>
    </w:rPr>
  </w:style>
  <w:style w:type="paragraph" w:styleId="Revision">
    <w:name w:val="Revision"/>
    <w:hidden/>
    <w:uiPriority w:val="99"/>
    <w:semiHidden/>
    <w:rsid w:val="009C6928"/>
    <w:pPr>
      <w:spacing w:after="0" w:line="240" w:lineRule="auto"/>
    </w:pPr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3B2A80"/>
  </w:style>
  <w:style w:type="character" w:styleId="PlaceholderText">
    <w:name w:val="Placeholder Text"/>
    <w:basedOn w:val="DefaultParagraphFont"/>
    <w:uiPriority w:val="99"/>
    <w:semiHidden/>
    <w:rsid w:val="003C3A85"/>
    <w:rPr>
      <w:color w:val="808080"/>
    </w:rPr>
  </w:style>
  <w:style w:type="character" w:customStyle="1" w:styleId="cf01">
    <w:name w:val="cf01"/>
    <w:basedOn w:val="DefaultParagraphFont"/>
    <w:rsid w:val="00E261B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F69B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FA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FA6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1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6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5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4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62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0707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4306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9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948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266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9315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4314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6226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6823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3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BM Colour-Blind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648FFF"/>
      </a:accent1>
      <a:accent2>
        <a:srgbClr val="785EF0"/>
      </a:accent2>
      <a:accent3>
        <a:srgbClr val="DC267F"/>
      </a:accent3>
      <a:accent4>
        <a:srgbClr val="FE6100"/>
      </a:accent4>
      <a:accent5>
        <a:srgbClr val="FFB000"/>
      </a:accent5>
      <a:accent6>
        <a:srgbClr val="34967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6C24-8DFF-4CB7-A9E7-F71FEAF6F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ngton, Jonathan</dc:creator>
  <cp:keywords/>
  <dc:description/>
  <cp:lastModifiedBy>Herington, Jonathan</cp:lastModifiedBy>
  <cp:revision>5</cp:revision>
  <cp:lastPrinted>2024-03-07T16:07:00Z</cp:lastPrinted>
  <dcterms:created xsi:type="dcterms:W3CDTF">2024-07-06T08:53:00Z</dcterms:created>
  <dcterms:modified xsi:type="dcterms:W3CDTF">2024-07-0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JOvrHxR"/&gt;&lt;style id="http://www.zotero.org/styles/vancouver" locale="en-US" hasBibliography="1" bibliographyStyleHasBeenSet="1"/&gt;&lt;prefs&gt;&lt;pref name="fieldType" value="Field"/&gt;&lt;/prefs&gt;&lt;/data&gt;</vt:lpwstr>
  </property>
</Properties>
</file>